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F23DF" w14:textId="07199D7D" w:rsidR="00937148" w:rsidRPr="00520F97" w:rsidRDefault="00520F97">
      <w:pPr>
        <w:rPr>
          <w:sz w:val="18"/>
          <w:szCs w:val="18"/>
        </w:rPr>
      </w:pPr>
      <w:r w:rsidRPr="00520F97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A459D1" wp14:editId="358222FB">
                <wp:simplePos x="0" y="0"/>
                <wp:positionH relativeFrom="column">
                  <wp:posOffset>-406400</wp:posOffset>
                </wp:positionH>
                <wp:positionV relativeFrom="paragraph">
                  <wp:posOffset>-243205</wp:posOffset>
                </wp:positionV>
                <wp:extent cx="7602876" cy="325120"/>
                <wp:effectExtent l="0" t="0" r="4445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2876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035A7D" w14:textId="05BFE815" w:rsidR="00641D98" w:rsidRPr="007D5BC3" w:rsidRDefault="00BC5F4C" w:rsidP="00641D98">
                            <w:pPr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upplementary T</w:t>
                            </w:r>
                            <w:r w:rsidR="00641D98" w:rsidRPr="007D5BC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able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  <w:r w:rsidR="00641D98" w:rsidRPr="007D5BC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641D98">
                              <w:rPr>
                                <w:b/>
                                <w:sz w:val="22"/>
                                <w:szCs w:val="22"/>
                              </w:rPr>
                              <w:t>C</w:t>
                            </w:r>
                            <w:r w:rsidR="00641D98" w:rsidRPr="007D5BC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haracteristics </w:t>
                            </w:r>
                            <w:r w:rsidR="00641D98">
                              <w:rPr>
                                <w:b/>
                                <w:sz w:val="22"/>
                                <w:szCs w:val="22"/>
                              </w:rPr>
                              <w:t xml:space="preserve">of patients </w:t>
                            </w:r>
                            <w:r w:rsidR="005B3F00">
                              <w:rPr>
                                <w:b/>
                                <w:sz w:val="22"/>
                                <w:szCs w:val="22"/>
                              </w:rPr>
                              <w:t xml:space="preserve">with high-risk disease </w:t>
                            </w:r>
                            <w:r w:rsidR="00641D98">
                              <w:rPr>
                                <w:b/>
                                <w:sz w:val="22"/>
                                <w:szCs w:val="22"/>
                              </w:rPr>
                              <w:t>according</w:t>
                            </w:r>
                            <w:r w:rsidR="00641D98" w:rsidRPr="007D5BC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to primary treatment and diagnos</w:t>
                            </w:r>
                            <w:r w:rsidR="001D536A">
                              <w:rPr>
                                <w:b/>
                                <w:sz w:val="22"/>
                                <w:szCs w:val="22"/>
                              </w:rPr>
                              <w:t>tic</w:t>
                            </w:r>
                            <w:r w:rsidR="005B3F00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period</w:t>
                            </w:r>
                            <w:r w:rsidR="00641D98" w:rsidRPr="007D5BC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bookmarkEnd w:id="0"/>
                          <w:p w14:paraId="57CD3076" w14:textId="77777777" w:rsidR="00641D98" w:rsidRDefault="00641D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A459D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2pt;margin-top:-19.15pt;width:598.65pt;height:2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epDQQIAAHkEAAAOAAAAZHJzL2Uyb0RvYy54bWysVEuP2jAQvlfqf7B8Lwksj21EWFFWVJXQ&#13;&#10;7kpQ7dk4Dolke1zbkNBf37ETWLrtqerFGc+M5/F9M5k/tEqSk7CuBp3T4SClRGgORa0POf2+W3+6&#13;&#10;p8R5pgsmQYucnoWjD4uPH+aNycQIKpCFsASDaJc1JqeV9yZLEscroZgbgBEajSVYxTxe7SEpLGsw&#13;&#10;upLJKE2nSQO2MBa4cA61j52RLmL8shTcP5elE57InGJtPp42nvtwJos5yw6WmarmfRnsH6pQrNaY&#13;&#10;9BrqkXlGjrb+I5SquQUHpR9wUAmUZc1F7AG7GabvutlWzIjYC4LjzBUm9//C8qfTiyV1gdxRoplC&#13;&#10;inai9eQLtGQY0GmMy9Bpa9DNt6gOnr3eoTI03ZZWhS+2Q9COOJ+v2IZgHJWzaTq6n00p4Wi7G02G&#13;&#10;owh+8vbaWOe/ClAkCDm1yF2ElJ02zmNGdL24hGQOZF2saynjJcyLWElLTgyZlj7WiC9+85KaNDmd&#13;&#10;3k3SGFhDeN5FlhoThF67noLk233bN7qH4oz9W+jmxxm+rrHIDXP+hVkcGGwZl8A/41FKwCTQS5RU&#13;&#10;YH/+TR/8kUe0UtLgAObU/TgyKyiR3zQy/Hk4HoeJjZfxZIZ4EXtr2d9a9FGtADtHFrG6KAZ/Ly9i&#13;&#10;aUG94q4sQ1Y0Mc0xd079RVz5bi1w17hYLqMTzqhhfqO3hofQAelAwa59Zdb0PHlk+Akuo8qyd3R1&#13;&#10;vuGlhuXRQ1lHLgPAHao97jjfkeJ+F8MC3d6j19sfY/ELAAD//wMAUEsDBBQABgAIAAAAIQC2HtmY&#13;&#10;5QAAABABAAAPAAAAZHJzL2Rvd25yZXYueG1sTI9NT8MwDIbvSPyHyEhc0JZugTG6phPiY0jcWPkQ&#13;&#10;t6wxbUXjVE3WlX+Pd4KL9Vi2X79vth5dKwbsQ+NJw2yagEAqvW2o0vBaPE6WIEI0ZE3rCTX8YIB1&#13;&#10;fnqSmdT6A73gsI2VYBEKqdFQx9ilUoayRmfC1HdIPPvyvTOR276StjcHFnetnCfJQjrTEH+oTYd3&#13;&#10;NZbf273T8HlRfTyHcfN2UFeqe3gaiut3W2h9fjber7jcrkBEHOPfBRwzsH/I2djO78kG0WqYLC45&#13;&#10;UGRQSwXiuDFTimnHNL8BmWfyf5D8FwAA//8DAFBLAQItABQABgAIAAAAIQC2gziS/gAAAOEBAAAT&#13;&#10;AAAAAAAAAAAAAAAAAAAAAABbQ29udGVudF9UeXBlc10ueG1sUEsBAi0AFAAGAAgAAAAhADj9If/W&#13;&#10;AAAAlAEAAAsAAAAAAAAAAAAAAAAALwEAAF9yZWxzLy5yZWxzUEsBAi0AFAAGAAgAAAAhAAVh6kNB&#13;&#10;AgAAeQQAAA4AAAAAAAAAAAAAAAAALgIAAGRycy9lMm9Eb2MueG1sUEsBAi0AFAAGAAgAAAAhALYe&#13;&#10;2ZjlAAAAEAEAAA8AAAAAAAAAAAAAAAAAmwQAAGRycy9kb3ducmV2LnhtbFBLBQYAAAAABAAEAPMA&#13;&#10;AACtBQAAAAA=&#13;&#10;" fillcolor="white [3201]" stroked="f" strokeweight=".5pt">
                <v:textbox>
                  <w:txbxContent>
                    <w:p w14:paraId="62035A7D" w14:textId="05BFE815" w:rsidR="00641D98" w:rsidRPr="007D5BC3" w:rsidRDefault="00BC5F4C" w:rsidP="00641D98">
                      <w:pPr>
                        <w:rPr>
                          <w:b/>
                          <w:sz w:val="22"/>
                          <w:szCs w:val="22"/>
                        </w:rPr>
                      </w:pPr>
                      <w:bookmarkStart w:id="1" w:name="_GoBack"/>
                      <w:r>
                        <w:rPr>
                          <w:b/>
                          <w:sz w:val="22"/>
                          <w:szCs w:val="22"/>
                        </w:rPr>
                        <w:t>Supplementary T</w:t>
                      </w:r>
                      <w:r w:rsidR="00641D98" w:rsidRPr="007D5BC3">
                        <w:rPr>
                          <w:b/>
                          <w:sz w:val="22"/>
                          <w:szCs w:val="22"/>
                        </w:rPr>
                        <w:t xml:space="preserve">able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2</w:t>
                      </w:r>
                      <w:r w:rsidR="00641D98" w:rsidRPr="007D5BC3">
                        <w:rPr>
                          <w:b/>
                          <w:sz w:val="22"/>
                          <w:szCs w:val="22"/>
                        </w:rPr>
                        <w:t xml:space="preserve">: </w:t>
                      </w:r>
                      <w:r w:rsidR="00641D98">
                        <w:rPr>
                          <w:b/>
                          <w:sz w:val="22"/>
                          <w:szCs w:val="22"/>
                        </w:rPr>
                        <w:t>C</w:t>
                      </w:r>
                      <w:r w:rsidR="00641D98" w:rsidRPr="007D5BC3">
                        <w:rPr>
                          <w:b/>
                          <w:sz w:val="22"/>
                          <w:szCs w:val="22"/>
                        </w:rPr>
                        <w:t xml:space="preserve">haracteristics </w:t>
                      </w:r>
                      <w:r w:rsidR="00641D98">
                        <w:rPr>
                          <w:b/>
                          <w:sz w:val="22"/>
                          <w:szCs w:val="22"/>
                        </w:rPr>
                        <w:t xml:space="preserve">of patients </w:t>
                      </w:r>
                      <w:r w:rsidR="005B3F00">
                        <w:rPr>
                          <w:b/>
                          <w:sz w:val="22"/>
                          <w:szCs w:val="22"/>
                        </w:rPr>
                        <w:t xml:space="preserve">with high-risk disease </w:t>
                      </w:r>
                      <w:r w:rsidR="00641D98">
                        <w:rPr>
                          <w:b/>
                          <w:sz w:val="22"/>
                          <w:szCs w:val="22"/>
                        </w:rPr>
                        <w:t>according</w:t>
                      </w:r>
                      <w:r w:rsidR="00641D98" w:rsidRPr="007D5BC3">
                        <w:rPr>
                          <w:b/>
                          <w:sz w:val="22"/>
                          <w:szCs w:val="22"/>
                        </w:rPr>
                        <w:t xml:space="preserve"> to primary treatment and diagnos</w:t>
                      </w:r>
                      <w:r w:rsidR="001D536A">
                        <w:rPr>
                          <w:b/>
                          <w:sz w:val="22"/>
                          <w:szCs w:val="22"/>
                        </w:rPr>
                        <w:t>tic</w:t>
                      </w:r>
                      <w:r w:rsidR="005B3F00">
                        <w:rPr>
                          <w:b/>
                          <w:sz w:val="22"/>
                          <w:szCs w:val="22"/>
                        </w:rPr>
                        <w:t xml:space="preserve"> period</w:t>
                      </w:r>
                      <w:r w:rsidR="00641D98" w:rsidRPr="007D5BC3"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</w:p>
                    <w:bookmarkEnd w:id="1"/>
                    <w:p w14:paraId="57CD3076" w14:textId="77777777" w:rsidR="00641D98" w:rsidRDefault="00641D98"/>
                  </w:txbxContent>
                </v:textbox>
              </v:shape>
            </w:pict>
          </mc:Fallback>
        </mc:AlternateContent>
      </w:r>
    </w:p>
    <w:p w14:paraId="7C283564" w14:textId="3AA0AAEE" w:rsidR="00050912" w:rsidRPr="007D5BC3" w:rsidRDefault="00050912">
      <w:pPr>
        <w:rPr>
          <w:sz w:val="20"/>
          <w:szCs w:val="20"/>
        </w:rPr>
      </w:pPr>
    </w:p>
    <w:p w14:paraId="4FECC7FF" w14:textId="77777777" w:rsidR="0007330B" w:rsidRDefault="0007330B">
      <w:pPr>
        <w:rPr>
          <w:b/>
          <w:sz w:val="20"/>
          <w:szCs w:val="20"/>
        </w:rPr>
      </w:pPr>
    </w:p>
    <w:tbl>
      <w:tblPr>
        <w:tblStyle w:val="GridTable2-Accent3"/>
        <w:tblpPr w:leftFromText="180" w:rightFromText="180" w:vertAnchor="page" w:horzAnchor="page" w:tblpX="873" w:tblpY="1613"/>
        <w:tblW w:w="11044" w:type="dxa"/>
        <w:tblLook w:val="04A0" w:firstRow="1" w:lastRow="0" w:firstColumn="1" w:lastColumn="0" w:noHBand="0" w:noVBand="1"/>
      </w:tblPr>
      <w:tblGrid>
        <w:gridCol w:w="2154"/>
        <w:gridCol w:w="1413"/>
        <w:gridCol w:w="1414"/>
        <w:gridCol w:w="1568"/>
        <w:gridCol w:w="1511"/>
        <w:gridCol w:w="1445"/>
        <w:gridCol w:w="1539"/>
      </w:tblGrid>
      <w:tr w:rsidR="0007330B" w:rsidRPr="00520F97" w14:paraId="66846D64" w14:textId="77777777" w:rsidTr="00A40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29C9A076" w14:textId="77777777" w:rsidR="0007330B" w:rsidRPr="0030411A" w:rsidRDefault="0007330B" w:rsidP="00A40981">
            <w:pPr>
              <w:rPr>
                <w:sz w:val="20"/>
                <w:szCs w:val="20"/>
              </w:rPr>
            </w:pPr>
          </w:p>
        </w:tc>
        <w:tc>
          <w:tcPr>
            <w:tcW w:w="439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71D8AF6" w14:textId="77777777" w:rsidR="0007330B" w:rsidRPr="0007330B" w:rsidRDefault="0007330B" w:rsidP="00A40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7"/>
                <w:szCs w:val="17"/>
              </w:rPr>
            </w:pPr>
            <w:proofErr w:type="spellStart"/>
            <w:r w:rsidRPr="0007330B">
              <w:rPr>
                <w:sz w:val="17"/>
                <w:szCs w:val="17"/>
              </w:rPr>
              <w:t>CurTrt</w:t>
            </w:r>
            <w:proofErr w:type="spellEnd"/>
            <w:r w:rsidRPr="0007330B">
              <w:rPr>
                <w:sz w:val="17"/>
                <w:szCs w:val="17"/>
              </w:rPr>
              <w:t xml:space="preserve"> </w:t>
            </w:r>
          </w:p>
        </w:tc>
        <w:tc>
          <w:tcPr>
            <w:tcW w:w="449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368CCC6" w14:textId="77777777" w:rsidR="0007330B" w:rsidRPr="0007330B" w:rsidRDefault="0007330B" w:rsidP="00A409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7"/>
                <w:szCs w:val="17"/>
              </w:rPr>
            </w:pPr>
            <w:proofErr w:type="spellStart"/>
            <w:r w:rsidRPr="0007330B">
              <w:rPr>
                <w:sz w:val="17"/>
                <w:szCs w:val="17"/>
              </w:rPr>
              <w:t>NoCurTrt</w:t>
            </w:r>
            <w:proofErr w:type="spellEnd"/>
            <w:r w:rsidRPr="0007330B">
              <w:rPr>
                <w:sz w:val="17"/>
                <w:szCs w:val="17"/>
              </w:rPr>
              <w:t xml:space="preserve"> </w:t>
            </w:r>
          </w:p>
        </w:tc>
      </w:tr>
      <w:tr w:rsidR="0007330B" w:rsidRPr="00520F97" w14:paraId="5C3AD7B6" w14:textId="77777777" w:rsidTr="00A4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14:paraId="01658EA4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Diagnostic period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301DDFFA" w14:textId="77777777" w:rsidR="0007330B" w:rsidRPr="0007330B" w:rsidRDefault="0007330B" w:rsidP="00A4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07330B">
              <w:rPr>
                <w:rFonts w:cstheme="minorHAnsi"/>
                <w:b/>
                <w:sz w:val="17"/>
                <w:szCs w:val="17"/>
              </w:rPr>
              <w:t>2005-08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5264EB8" w14:textId="77777777" w:rsidR="0007330B" w:rsidRPr="0007330B" w:rsidRDefault="0007330B" w:rsidP="00A4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07330B">
              <w:rPr>
                <w:rFonts w:cstheme="minorHAnsi"/>
                <w:b/>
                <w:sz w:val="17"/>
                <w:szCs w:val="17"/>
              </w:rPr>
              <w:t>2009-12</w:t>
            </w:r>
          </w:p>
        </w:tc>
        <w:tc>
          <w:tcPr>
            <w:tcW w:w="1568" w:type="dxa"/>
            <w:tcBorders>
              <w:bottom w:val="single" w:sz="4" w:space="0" w:color="auto"/>
              <w:right w:val="nil"/>
            </w:tcBorders>
          </w:tcPr>
          <w:p w14:paraId="29A6A01B" w14:textId="77777777" w:rsidR="0007330B" w:rsidRPr="0007330B" w:rsidRDefault="0007330B" w:rsidP="00A4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07330B">
              <w:rPr>
                <w:rFonts w:cstheme="minorHAnsi"/>
                <w:b/>
                <w:sz w:val="17"/>
                <w:szCs w:val="17"/>
              </w:rPr>
              <w:t>2013-16</w:t>
            </w:r>
          </w:p>
        </w:tc>
        <w:tc>
          <w:tcPr>
            <w:tcW w:w="1511" w:type="dxa"/>
            <w:tcBorders>
              <w:left w:val="single" w:sz="4" w:space="0" w:color="auto"/>
              <w:bottom w:val="single" w:sz="4" w:space="0" w:color="auto"/>
            </w:tcBorders>
          </w:tcPr>
          <w:p w14:paraId="7858F0ED" w14:textId="77777777" w:rsidR="0007330B" w:rsidRPr="0007330B" w:rsidRDefault="0007330B" w:rsidP="00A4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07330B">
              <w:rPr>
                <w:rFonts w:cstheme="minorHAnsi"/>
                <w:b/>
                <w:sz w:val="17"/>
                <w:szCs w:val="17"/>
              </w:rPr>
              <w:t>2005-08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71FB6BD" w14:textId="77777777" w:rsidR="0007330B" w:rsidRPr="0007330B" w:rsidRDefault="0007330B" w:rsidP="00A4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07330B">
              <w:rPr>
                <w:rFonts w:cstheme="minorHAnsi"/>
                <w:b/>
                <w:sz w:val="17"/>
                <w:szCs w:val="17"/>
              </w:rPr>
              <w:t>2009-12</w:t>
            </w:r>
          </w:p>
        </w:tc>
        <w:tc>
          <w:tcPr>
            <w:tcW w:w="1539" w:type="dxa"/>
            <w:tcBorders>
              <w:bottom w:val="single" w:sz="4" w:space="0" w:color="auto"/>
              <w:right w:val="single" w:sz="4" w:space="0" w:color="auto"/>
            </w:tcBorders>
          </w:tcPr>
          <w:p w14:paraId="66B22B7A" w14:textId="77777777" w:rsidR="0007330B" w:rsidRPr="0007330B" w:rsidRDefault="0007330B" w:rsidP="00A4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07330B">
              <w:rPr>
                <w:rFonts w:cstheme="minorHAnsi"/>
                <w:b/>
                <w:sz w:val="17"/>
                <w:szCs w:val="17"/>
              </w:rPr>
              <w:t>2013-16</w:t>
            </w:r>
          </w:p>
        </w:tc>
      </w:tr>
      <w:tr w:rsidR="0007330B" w:rsidRPr="00520F97" w14:paraId="33BA723F" w14:textId="77777777" w:rsidTr="00A409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14:paraId="58724CA3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Number of patient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33F2FC28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277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BC05670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644</w:t>
            </w:r>
          </w:p>
        </w:tc>
        <w:tc>
          <w:tcPr>
            <w:tcW w:w="1568" w:type="dxa"/>
            <w:tcBorders>
              <w:top w:val="single" w:sz="4" w:space="0" w:color="auto"/>
              <w:right w:val="nil"/>
            </w:tcBorders>
          </w:tcPr>
          <w:p w14:paraId="6CC0BA3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545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</w:tcBorders>
          </w:tcPr>
          <w:p w14:paraId="38B58EC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991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83423D1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885</w:t>
            </w:r>
          </w:p>
        </w:tc>
        <w:tc>
          <w:tcPr>
            <w:tcW w:w="1539" w:type="dxa"/>
            <w:tcBorders>
              <w:top w:val="single" w:sz="4" w:space="0" w:color="auto"/>
              <w:right w:val="single" w:sz="4" w:space="0" w:color="auto"/>
            </w:tcBorders>
          </w:tcPr>
          <w:p w14:paraId="734EDE7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421</w:t>
            </w:r>
          </w:p>
        </w:tc>
      </w:tr>
      <w:tr w:rsidR="0007330B" w:rsidRPr="00520F97" w14:paraId="19C4899E" w14:textId="77777777" w:rsidTr="00A4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12BDB913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Age (years)</w:t>
            </w:r>
          </w:p>
          <w:p w14:paraId="1371CDBF" w14:textId="77777777" w:rsidR="0007330B" w:rsidRPr="0007330B" w:rsidRDefault="0007330B" w:rsidP="00A40981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bCs w:val="0"/>
                <w:sz w:val="17"/>
                <w:szCs w:val="17"/>
              </w:rPr>
              <w:t>Median (range)</w:t>
            </w:r>
          </w:p>
          <w:p w14:paraId="0FEEC293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&lt;70</w:t>
            </w:r>
          </w:p>
          <w:p w14:paraId="55AB3EFE" w14:textId="77777777" w:rsidR="0007330B" w:rsidRPr="0007330B" w:rsidRDefault="0007330B" w:rsidP="00A40981">
            <w:pPr>
              <w:rPr>
                <w:rFonts w:cstheme="minorHAnsi"/>
                <w:bCs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&gt;7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59C7BF4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F4C05C5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5 (42-84)</w:t>
            </w:r>
          </w:p>
          <w:p w14:paraId="2286575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727 (76)</w:t>
            </w:r>
            <w:r w:rsidRPr="0007330B">
              <w:rPr>
                <w:rStyle w:val="FootnoteReference"/>
                <w:rFonts w:cstheme="minorHAnsi"/>
                <w:sz w:val="17"/>
                <w:szCs w:val="17"/>
              </w:rPr>
              <w:footnoteReference w:id="1"/>
            </w:r>
          </w:p>
          <w:p w14:paraId="16D2944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50 (24)</w:t>
            </w:r>
          </w:p>
        </w:tc>
        <w:tc>
          <w:tcPr>
            <w:tcW w:w="1414" w:type="dxa"/>
          </w:tcPr>
          <w:p w14:paraId="278F4D8C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F9EC0F6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7 (45-86)</w:t>
            </w:r>
          </w:p>
          <w:p w14:paraId="485D73A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455 (67)</w:t>
            </w:r>
          </w:p>
          <w:p w14:paraId="442BE401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189 (33)</w:t>
            </w:r>
          </w:p>
        </w:tc>
        <w:tc>
          <w:tcPr>
            <w:tcW w:w="1568" w:type="dxa"/>
            <w:tcBorders>
              <w:right w:val="nil"/>
            </w:tcBorders>
          </w:tcPr>
          <w:p w14:paraId="62D6D5A0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6CE3E1A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8 (40-87)</w:t>
            </w:r>
          </w:p>
          <w:p w14:paraId="113169A1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714 (60)</w:t>
            </w:r>
          </w:p>
          <w:p w14:paraId="2FADF47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831 (40)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14:paraId="3F88752A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103905D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6 (44-100)</w:t>
            </w:r>
          </w:p>
          <w:p w14:paraId="30C64442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50 (24)</w:t>
            </w:r>
          </w:p>
          <w:p w14:paraId="41357736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041 (76)</w:t>
            </w:r>
          </w:p>
        </w:tc>
        <w:tc>
          <w:tcPr>
            <w:tcW w:w="1445" w:type="dxa"/>
          </w:tcPr>
          <w:p w14:paraId="3B2B274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18EFF1A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8 (46-98)</w:t>
            </w:r>
          </w:p>
          <w:p w14:paraId="65DD4B4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97 (21)</w:t>
            </w:r>
          </w:p>
          <w:p w14:paraId="759DE3E5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288 (79)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453CAC3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3A7CD11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7 (40-96)</w:t>
            </w:r>
          </w:p>
          <w:p w14:paraId="1772CE2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38 (26)</w:t>
            </w:r>
          </w:p>
          <w:p w14:paraId="2A5BAB3A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783 (74)</w:t>
            </w:r>
          </w:p>
        </w:tc>
      </w:tr>
      <w:tr w:rsidR="0007330B" w:rsidRPr="00520F97" w14:paraId="5ED4A655" w14:textId="77777777" w:rsidTr="00A40981">
        <w:trPr>
          <w:trHeight w:val="1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23E0390F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ECOG</w:t>
            </w:r>
          </w:p>
          <w:p w14:paraId="6BF9B2F0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0</w:t>
            </w:r>
          </w:p>
          <w:p w14:paraId="65528DC2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1</w:t>
            </w:r>
          </w:p>
          <w:p w14:paraId="2B152CF6" w14:textId="77777777" w:rsidR="0007330B" w:rsidRPr="0007330B" w:rsidRDefault="0007330B" w:rsidP="00A40981">
            <w:pPr>
              <w:rPr>
                <w:rFonts w:cstheme="minorHAnsi"/>
                <w:bCs w:val="0"/>
                <w:color w:val="000000" w:themeColor="text1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color w:val="000000" w:themeColor="text1"/>
                <w:sz w:val="17"/>
                <w:szCs w:val="17"/>
              </w:rPr>
              <w:sym w:font="Symbol" w:char="F0B3"/>
            </w:r>
            <w:r w:rsidRPr="0007330B">
              <w:rPr>
                <w:rFonts w:cstheme="minorHAnsi"/>
                <w:b w:val="0"/>
                <w:color w:val="000000" w:themeColor="text1"/>
                <w:sz w:val="17"/>
                <w:szCs w:val="17"/>
              </w:rPr>
              <w:t>2</w:t>
            </w:r>
          </w:p>
          <w:p w14:paraId="666A98E8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 xml:space="preserve">Missing 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278D752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0E932D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799 (79)</w:t>
            </w:r>
          </w:p>
          <w:p w14:paraId="5D512C7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56 (11)</w:t>
            </w:r>
          </w:p>
          <w:p w14:paraId="0E23A574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1 (3)</w:t>
            </w:r>
          </w:p>
          <w:p w14:paraId="088F0CE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61 (7)</w:t>
            </w:r>
          </w:p>
        </w:tc>
        <w:tc>
          <w:tcPr>
            <w:tcW w:w="1414" w:type="dxa"/>
          </w:tcPr>
          <w:p w14:paraId="72EF2234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B0023B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530 (69)</w:t>
            </w:r>
          </w:p>
          <w:p w14:paraId="2F681DCB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74 (13)</w:t>
            </w:r>
          </w:p>
          <w:p w14:paraId="484BD28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4 (3)</w:t>
            </w:r>
          </w:p>
          <w:p w14:paraId="1FD97B50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46 (15)</w:t>
            </w:r>
          </w:p>
        </w:tc>
        <w:tc>
          <w:tcPr>
            <w:tcW w:w="1568" w:type="dxa"/>
            <w:tcBorders>
              <w:right w:val="nil"/>
            </w:tcBorders>
          </w:tcPr>
          <w:p w14:paraId="755C6AD9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57C0F4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997 (66)</w:t>
            </w:r>
          </w:p>
          <w:p w14:paraId="3362E7CB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30 (12)</w:t>
            </w:r>
          </w:p>
          <w:p w14:paraId="746317DB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18 (3)</w:t>
            </w:r>
          </w:p>
          <w:p w14:paraId="189726D8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00 (20)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14:paraId="79B9F0B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D54FB9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857 (47)</w:t>
            </w:r>
          </w:p>
          <w:p w14:paraId="7045B38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28 (26)</w:t>
            </w:r>
          </w:p>
          <w:p w14:paraId="3D059890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17 (21)</w:t>
            </w:r>
          </w:p>
          <w:p w14:paraId="1ABAA7A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89 (7)</w:t>
            </w:r>
          </w:p>
        </w:tc>
        <w:tc>
          <w:tcPr>
            <w:tcW w:w="1445" w:type="dxa"/>
          </w:tcPr>
          <w:p w14:paraId="05BE7542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6A5124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51 (36)</w:t>
            </w:r>
          </w:p>
          <w:p w14:paraId="35BC366B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43 (26)</w:t>
            </w:r>
          </w:p>
          <w:p w14:paraId="108078E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58 (23)</w:t>
            </w:r>
          </w:p>
          <w:p w14:paraId="2BABA53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33 (15)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72EEF524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43F5A11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36 (39)</w:t>
            </w:r>
          </w:p>
          <w:p w14:paraId="1D6F1EE9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80 (20)</w:t>
            </w:r>
          </w:p>
          <w:p w14:paraId="4B01973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74 (15)</w:t>
            </w:r>
          </w:p>
          <w:p w14:paraId="171369F5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31 (26)</w:t>
            </w:r>
          </w:p>
        </w:tc>
      </w:tr>
      <w:tr w:rsidR="0007330B" w:rsidRPr="00520F97" w14:paraId="31301865" w14:textId="77777777" w:rsidTr="00A4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1EFDEBEA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Prior cancer</w:t>
            </w:r>
          </w:p>
          <w:p w14:paraId="0E502C1B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Yes</w:t>
            </w:r>
          </w:p>
          <w:p w14:paraId="34B8AED9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No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C1886A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3F2D457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30 (6)</w:t>
            </w:r>
          </w:p>
          <w:p w14:paraId="55C8EA5E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147 (94)</w:t>
            </w:r>
          </w:p>
        </w:tc>
        <w:tc>
          <w:tcPr>
            <w:tcW w:w="1414" w:type="dxa"/>
          </w:tcPr>
          <w:p w14:paraId="17D3ED0C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839911E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62 (7)</w:t>
            </w:r>
          </w:p>
          <w:p w14:paraId="138108BD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382 (93)</w:t>
            </w:r>
          </w:p>
        </w:tc>
        <w:tc>
          <w:tcPr>
            <w:tcW w:w="1568" w:type="dxa"/>
            <w:tcBorders>
              <w:right w:val="nil"/>
            </w:tcBorders>
          </w:tcPr>
          <w:p w14:paraId="5838F02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B6222E6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83 (8)</w:t>
            </w:r>
          </w:p>
          <w:p w14:paraId="1EE1886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162 (92)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14:paraId="4D3AAFC2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F75853C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50 (11)</w:t>
            </w:r>
          </w:p>
          <w:p w14:paraId="3A852DE2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541 (89)</w:t>
            </w:r>
          </w:p>
        </w:tc>
        <w:tc>
          <w:tcPr>
            <w:tcW w:w="1445" w:type="dxa"/>
          </w:tcPr>
          <w:p w14:paraId="223DFDD6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F3FC033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13 (14)</w:t>
            </w:r>
          </w:p>
          <w:p w14:paraId="0BBD4CFB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472 (86)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783EF49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23A935C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61 (15)</w:t>
            </w:r>
          </w:p>
          <w:p w14:paraId="3C33FAFA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060 (85)</w:t>
            </w:r>
          </w:p>
        </w:tc>
      </w:tr>
      <w:tr w:rsidR="0007330B" w:rsidRPr="00520F97" w14:paraId="7F0E5893" w14:textId="77777777" w:rsidTr="00A40981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1D24B0C9" w14:textId="77777777" w:rsidR="0007330B" w:rsidRPr="0007330B" w:rsidRDefault="0007330B" w:rsidP="00A40981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PSA (ng/mL)</w:t>
            </w:r>
          </w:p>
          <w:p w14:paraId="239EDD8C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Median (range)</w:t>
            </w:r>
          </w:p>
          <w:p w14:paraId="20A60520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&lt;10</w:t>
            </w:r>
          </w:p>
          <w:p w14:paraId="1C1F581F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10-20</w:t>
            </w:r>
          </w:p>
          <w:p w14:paraId="79845947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&gt;20</w:t>
            </w:r>
          </w:p>
          <w:p w14:paraId="6561E596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 xml:space="preserve">Missing 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7B1A1C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4992E6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3 (0-100)</w:t>
            </w:r>
          </w:p>
          <w:p w14:paraId="33962C3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09 (36)</w:t>
            </w:r>
          </w:p>
          <w:p w14:paraId="232B0B21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76 (30)</w:t>
            </w:r>
          </w:p>
          <w:p w14:paraId="4556BFF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02 (31)</w:t>
            </w:r>
          </w:p>
          <w:p w14:paraId="2C0F2B71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0 (4)</w:t>
            </w:r>
          </w:p>
        </w:tc>
        <w:tc>
          <w:tcPr>
            <w:tcW w:w="1414" w:type="dxa"/>
          </w:tcPr>
          <w:p w14:paraId="5D02572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DD7645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3 (1-100)</w:t>
            </w:r>
          </w:p>
          <w:p w14:paraId="0B31354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342 (37)</w:t>
            </w:r>
          </w:p>
          <w:p w14:paraId="79D585D5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67 (27)</w:t>
            </w:r>
          </w:p>
          <w:p w14:paraId="0F7C408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59 (29)</w:t>
            </w:r>
          </w:p>
          <w:p w14:paraId="2CC54AF3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76 (8)</w:t>
            </w:r>
          </w:p>
        </w:tc>
        <w:tc>
          <w:tcPr>
            <w:tcW w:w="1568" w:type="dxa"/>
            <w:tcBorders>
              <w:right w:val="nil"/>
            </w:tcBorders>
          </w:tcPr>
          <w:p w14:paraId="27D90B12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C8A6D42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 (1-100)</w:t>
            </w:r>
          </w:p>
          <w:p w14:paraId="758E4DE5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021 (45)</w:t>
            </w:r>
          </w:p>
          <w:p w14:paraId="6F4F50F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93 (24)</w:t>
            </w:r>
          </w:p>
          <w:p w14:paraId="50E2CB0F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44 (21)</w:t>
            </w:r>
          </w:p>
          <w:p w14:paraId="2794CD80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87 (11)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14:paraId="129C732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6FB70B9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6 (0-100)</w:t>
            </w:r>
          </w:p>
          <w:p w14:paraId="472027D9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63 (14)</w:t>
            </w:r>
          </w:p>
          <w:p w14:paraId="37A583F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85 (20)</w:t>
            </w:r>
          </w:p>
          <w:p w14:paraId="63C4E6F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482 (62)</w:t>
            </w:r>
          </w:p>
          <w:p w14:paraId="13DE313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61 (4)</w:t>
            </w:r>
          </w:p>
        </w:tc>
        <w:tc>
          <w:tcPr>
            <w:tcW w:w="1445" w:type="dxa"/>
          </w:tcPr>
          <w:p w14:paraId="4E137C8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C9DF813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3 (0-100)</w:t>
            </w:r>
          </w:p>
          <w:p w14:paraId="3342DC5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81 (17)</w:t>
            </w:r>
          </w:p>
          <w:p w14:paraId="270C2E4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40 (22)</w:t>
            </w:r>
          </w:p>
          <w:p w14:paraId="1959365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496 (52)</w:t>
            </w:r>
          </w:p>
          <w:p w14:paraId="0E8740F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68 (9)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75D3F98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01899E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7 (1-100)</w:t>
            </w:r>
          </w:p>
          <w:p w14:paraId="2AD5992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28 (26)</w:t>
            </w:r>
          </w:p>
          <w:p w14:paraId="5F620DC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51 (19)</w:t>
            </w:r>
          </w:p>
          <w:p w14:paraId="4FB7F24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78 (36)</w:t>
            </w:r>
          </w:p>
          <w:p w14:paraId="5ED7275F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64 (19)</w:t>
            </w:r>
          </w:p>
        </w:tc>
      </w:tr>
      <w:tr w:rsidR="0007330B" w:rsidRPr="00520F97" w14:paraId="7EF10860" w14:textId="77777777" w:rsidTr="00A40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64690346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ISUP grade group</w:t>
            </w:r>
          </w:p>
          <w:p w14:paraId="2BAF88A5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1</w:t>
            </w:r>
          </w:p>
          <w:p w14:paraId="0819F138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2</w:t>
            </w:r>
          </w:p>
          <w:p w14:paraId="6647AB90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3</w:t>
            </w:r>
          </w:p>
          <w:p w14:paraId="668D9252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4-5</w:t>
            </w:r>
          </w:p>
          <w:p w14:paraId="603339EA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Missing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841B5F4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BEE135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04 (22)</w:t>
            </w:r>
          </w:p>
          <w:p w14:paraId="776948F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36 (28)</w:t>
            </w:r>
          </w:p>
          <w:p w14:paraId="1D224EA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40 (15)</w:t>
            </w:r>
          </w:p>
          <w:p w14:paraId="48304BC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11 (31)</w:t>
            </w:r>
          </w:p>
          <w:p w14:paraId="7FD8462B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6 (4)</w:t>
            </w:r>
          </w:p>
        </w:tc>
        <w:tc>
          <w:tcPr>
            <w:tcW w:w="1414" w:type="dxa"/>
          </w:tcPr>
          <w:p w14:paraId="2708CBE5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782D5CD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42 (9)</w:t>
            </w:r>
          </w:p>
          <w:p w14:paraId="1150E980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17 (22)</w:t>
            </w:r>
          </w:p>
          <w:p w14:paraId="681A86AD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12 (17)</w:t>
            </w:r>
          </w:p>
          <w:p w14:paraId="5CAD7702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841 (51)</w:t>
            </w:r>
          </w:p>
          <w:p w14:paraId="05BB719B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2 (1)</w:t>
            </w:r>
          </w:p>
        </w:tc>
        <w:tc>
          <w:tcPr>
            <w:tcW w:w="1568" w:type="dxa"/>
            <w:tcBorders>
              <w:right w:val="nil"/>
            </w:tcBorders>
          </w:tcPr>
          <w:p w14:paraId="0301EDAD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C07B952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45 (5)</w:t>
            </w:r>
          </w:p>
          <w:p w14:paraId="4F5D76D3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89 (20)</w:t>
            </w:r>
          </w:p>
          <w:p w14:paraId="4FA46D1E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750 (17)</w:t>
            </w:r>
          </w:p>
          <w:p w14:paraId="71FB0A63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636 (58)</w:t>
            </w:r>
          </w:p>
          <w:p w14:paraId="46CA66C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5 (1)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14:paraId="5DD5F95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4CC8ED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58 (17)</w:t>
            </w:r>
          </w:p>
          <w:p w14:paraId="6691E74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62 (22)</w:t>
            </w:r>
          </w:p>
          <w:p w14:paraId="0662D97A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620 (16)</w:t>
            </w:r>
          </w:p>
          <w:p w14:paraId="193DDDC3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670 (42)</w:t>
            </w:r>
          </w:p>
          <w:p w14:paraId="75713D68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81 (5)</w:t>
            </w:r>
          </w:p>
        </w:tc>
        <w:tc>
          <w:tcPr>
            <w:tcW w:w="1445" w:type="dxa"/>
          </w:tcPr>
          <w:p w14:paraId="144DA822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237E2D1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63 (13)</w:t>
            </w:r>
          </w:p>
          <w:p w14:paraId="350523D3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04 (14)</w:t>
            </w:r>
          </w:p>
          <w:p w14:paraId="213C1C77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27 (15)</w:t>
            </w:r>
          </w:p>
          <w:p w14:paraId="1A1CBE4D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605 (56)</w:t>
            </w:r>
          </w:p>
          <w:p w14:paraId="5BBD44D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86 (3)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070801FF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9414517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04 (13)</w:t>
            </w:r>
          </w:p>
          <w:p w14:paraId="380458B3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339 (14)</w:t>
            </w:r>
          </w:p>
          <w:p w14:paraId="19CBA09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96 (12)</w:t>
            </w:r>
          </w:p>
          <w:p w14:paraId="33DCD1B1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430 (59)</w:t>
            </w:r>
          </w:p>
          <w:p w14:paraId="39655169" w14:textId="77777777" w:rsidR="0007330B" w:rsidRPr="0007330B" w:rsidRDefault="0007330B" w:rsidP="00A409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52 (2)</w:t>
            </w:r>
          </w:p>
        </w:tc>
      </w:tr>
      <w:tr w:rsidR="0007330B" w:rsidRPr="00520F97" w14:paraId="2A4BFCA6" w14:textId="77777777" w:rsidTr="00A40981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single" w:sz="4" w:space="0" w:color="auto"/>
            </w:tcBorders>
          </w:tcPr>
          <w:p w14:paraId="7FDB45E7" w14:textId="77777777" w:rsidR="0007330B" w:rsidRPr="0007330B" w:rsidRDefault="0007330B" w:rsidP="00A40981">
            <w:pPr>
              <w:rPr>
                <w:rFonts w:cstheme="minorHAnsi"/>
                <w:sz w:val="17"/>
                <w:szCs w:val="17"/>
              </w:rPr>
            </w:pPr>
            <w:proofErr w:type="spellStart"/>
            <w:r w:rsidRPr="0007330B">
              <w:rPr>
                <w:rFonts w:cstheme="minorHAnsi"/>
                <w:sz w:val="17"/>
                <w:szCs w:val="17"/>
              </w:rPr>
              <w:t>cT</w:t>
            </w:r>
            <w:proofErr w:type="spellEnd"/>
            <w:r w:rsidRPr="0007330B">
              <w:rPr>
                <w:rFonts w:cstheme="minorHAnsi"/>
                <w:sz w:val="17"/>
                <w:szCs w:val="17"/>
              </w:rPr>
              <w:t>-category</w:t>
            </w:r>
          </w:p>
          <w:p w14:paraId="1A15B903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1-2</w:t>
            </w:r>
          </w:p>
          <w:p w14:paraId="4E6778F0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3-4</w:t>
            </w:r>
          </w:p>
          <w:p w14:paraId="729768A6" w14:textId="77777777" w:rsidR="0007330B" w:rsidRPr="0007330B" w:rsidRDefault="0007330B" w:rsidP="00A40981">
            <w:pPr>
              <w:rPr>
                <w:rFonts w:cstheme="minorHAnsi"/>
                <w:b w:val="0"/>
                <w:sz w:val="17"/>
                <w:szCs w:val="17"/>
              </w:rPr>
            </w:pPr>
            <w:r w:rsidRPr="0007330B">
              <w:rPr>
                <w:rFonts w:cstheme="minorHAnsi"/>
                <w:b w:val="0"/>
                <w:sz w:val="17"/>
                <w:szCs w:val="17"/>
              </w:rPr>
              <w:t>Missing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596A3D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F191CF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65 (47)</w:t>
            </w:r>
          </w:p>
          <w:p w14:paraId="317A0F98" w14:textId="0927C312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171 (51)</w:t>
            </w:r>
          </w:p>
          <w:p w14:paraId="32B5137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1 (2)</w:t>
            </w:r>
          </w:p>
        </w:tc>
        <w:tc>
          <w:tcPr>
            <w:tcW w:w="1414" w:type="dxa"/>
          </w:tcPr>
          <w:p w14:paraId="67B8562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5CE1087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988 (55)</w:t>
            </w:r>
          </w:p>
          <w:p w14:paraId="6D5CD645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391 (38)</w:t>
            </w:r>
          </w:p>
          <w:p w14:paraId="1D94FCFF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65 (7)</w:t>
            </w:r>
          </w:p>
        </w:tc>
        <w:tc>
          <w:tcPr>
            <w:tcW w:w="1568" w:type="dxa"/>
            <w:tcBorders>
              <w:right w:val="nil"/>
            </w:tcBorders>
          </w:tcPr>
          <w:p w14:paraId="77BA73B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6F60C58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154 (47)</w:t>
            </w:r>
          </w:p>
          <w:p w14:paraId="6844764A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892 (42)</w:t>
            </w:r>
          </w:p>
          <w:p w14:paraId="257AEB6C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99 (11)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14:paraId="77A64F58" w14:textId="77777777" w:rsidR="0007330B" w:rsidRPr="0007330B" w:rsidRDefault="0007330B" w:rsidP="00A40981">
            <w:pPr>
              <w:tabs>
                <w:tab w:val="left" w:pos="81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23EDD40" w14:textId="77777777" w:rsidR="0007330B" w:rsidRPr="0007330B" w:rsidRDefault="0007330B" w:rsidP="00A40981">
            <w:pPr>
              <w:tabs>
                <w:tab w:val="left" w:pos="81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565 (39)</w:t>
            </w:r>
          </w:p>
          <w:p w14:paraId="00BACAE1" w14:textId="77777777" w:rsidR="0007330B" w:rsidRPr="0007330B" w:rsidRDefault="0007330B" w:rsidP="00A40981">
            <w:pPr>
              <w:tabs>
                <w:tab w:val="left" w:pos="81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182 (55)</w:t>
            </w:r>
          </w:p>
          <w:p w14:paraId="1905B910" w14:textId="77777777" w:rsidR="0007330B" w:rsidRPr="0007330B" w:rsidRDefault="0007330B" w:rsidP="00A40981">
            <w:pPr>
              <w:tabs>
                <w:tab w:val="left" w:pos="81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244 (6)</w:t>
            </w:r>
          </w:p>
        </w:tc>
        <w:tc>
          <w:tcPr>
            <w:tcW w:w="1445" w:type="dxa"/>
          </w:tcPr>
          <w:p w14:paraId="0B994B72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2F00EF9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331 (46)</w:t>
            </w:r>
          </w:p>
          <w:p w14:paraId="1E7B2B48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276 (44)</w:t>
            </w:r>
          </w:p>
          <w:p w14:paraId="7638298E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 xml:space="preserve">278 (10) </w:t>
            </w:r>
          </w:p>
        </w:tc>
        <w:tc>
          <w:tcPr>
            <w:tcW w:w="1539" w:type="dxa"/>
            <w:tcBorders>
              <w:right w:val="single" w:sz="4" w:space="0" w:color="auto"/>
            </w:tcBorders>
          </w:tcPr>
          <w:p w14:paraId="639F1E36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A56FC52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1014 (42)</w:t>
            </w:r>
          </w:p>
          <w:p w14:paraId="261AB58D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943 (39)</w:t>
            </w:r>
          </w:p>
          <w:p w14:paraId="69B39AF1" w14:textId="77777777" w:rsidR="0007330B" w:rsidRPr="0007330B" w:rsidRDefault="0007330B" w:rsidP="00A409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07330B">
              <w:rPr>
                <w:rFonts w:cstheme="minorHAnsi"/>
                <w:sz w:val="17"/>
                <w:szCs w:val="17"/>
              </w:rPr>
              <w:t>464 (19)</w:t>
            </w:r>
          </w:p>
        </w:tc>
      </w:tr>
    </w:tbl>
    <w:p w14:paraId="21B14C52" w14:textId="766FBE47" w:rsidR="004315F0" w:rsidRDefault="004315F0">
      <w:pPr>
        <w:rPr>
          <w:b/>
          <w:sz w:val="20"/>
          <w:szCs w:val="20"/>
        </w:rPr>
      </w:pPr>
      <w:r w:rsidRPr="00520F97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DA870E" wp14:editId="2FF10A10">
                <wp:simplePos x="0" y="0"/>
                <wp:positionH relativeFrom="column">
                  <wp:posOffset>-400050</wp:posOffset>
                </wp:positionH>
                <wp:positionV relativeFrom="paragraph">
                  <wp:posOffset>3909060</wp:posOffset>
                </wp:positionV>
                <wp:extent cx="7188835" cy="389890"/>
                <wp:effectExtent l="0" t="0" r="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8835" cy="389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8BD76F" w14:textId="4DBA4C06" w:rsidR="001539BA" w:rsidRPr="001539BA" w:rsidRDefault="001539BA" w:rsidP="001539BA">
                            <w:pPr>
                              <w:pStyle w:val="FootnoteText"/>
                              <w:rPr>
                                <w:sz w:val="18"/>
                                <w:szCs w:val="18"/>
                              </w:rPr>
                            </w:pPr>
                            <w:r w:rsidRPr="0032073D">
                              <w:rPr>
                                <w:sz w:val="18"/>
                                <w:szCs w:val="18"/>
                              </w:rPr>
                              <w:t>Abbrevi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proofErr w:type="spellStart"/>
                            <w:r w:rsidR="009E0D85">
                              <w:rPr>
                                <w:sz w:val="18"/>
                                <w:szCs w:val="18"/>
                              </w:rPr>
                              <w:t>CurTrt</w:t>
                            </w:r>
                            <w:proofErr w:type="spellEnd"/>
                            <w:r w:rsidR="009E0D85">
                              <w:rPr>
                                <w:sz w:val="18"/>
                                <w:szCs w:val="18"/>
                              </w:rPr>
                              <w:t xml:space="preserve">: curative treatment; </w:t>
                            </w:r>
                            <w:proofErr w:type="spellStart"/>
                            <w:r w:rsidRPr="001539BA">
                              <w:rPr>
                                <w:sz w:val="18"/>
                                <w:szCs w:val="18"/>
                              </w:rPr>
                              <w:t>NoCurTrt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1539BA">
                              <w:rPr>
                                <w:sz w:val="18"/>
                                <w:szCs w:val="18"/>
                              </w:rPr>
                              <w:t>no curative treatmen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>ECO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>Eastern Cooperativ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>Oncology Group functional statu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1539BA">
                              <w:rPr>
                                <w:sz w:val="18"/>
                                <w:szCs w:val="18"/>
                              </w:rPr>
                              <w:t>PS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Pr="001539BA">
                              <w:rPr>
                                <w:sz w:val="18"/>
                                <w:szCs w:val="18"/>
                              </w:rPr>
                              <w:t xml:space="preserve"> prostate specific antige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>ISUP grade g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>u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Pr="0032073D">
                              <w:rPr>
                                <w:sz w:val="18"/>
                                <w:szCs w:val="18"/>
                              </w:rPr>
                              <w:t xml:space="preserve"> International Society of Urological Pathology grad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A870E" id="Text Box 3" o:spid="_x0000_s1027" type="#_x0000_t202" style="position:absolute;margin-left:-31.5pt;margin-top:307.8pt;width:566.05pt;height:3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rRZRAIAAIAEAAAOAAAAZHJzL2Uyb0RvYy54bWysVEtv2zAMvg/YfxB0X5xn6xhxiixFhgFB&#13;&#10;WyAZelZkORYgi5qkxM5+/Sg5SdNup2EXmSIpPr6P9OyhrRU5Cusk6JwOen1KhOZQSL3P6Y/t6ktK&#13;&#10;ifNMF0yBFjk9CUcf5p8/zRqTiSFUoAphCQbRLmtMTivvTZYkjleiZq4HRmg0lmBr5vFq90lhWYPR&#13;&#10;a5UM+/27pAFbGAtcOIfax85I5zF+WQrun8vSCU9UTrE2H08bz104k/mMZXvLTCX5uQz2D1XUTGpM&#13;&#10;eg31yDwjByv/CFVLbsFB6Xsc6gTKUnIRe8BuBv0P3WwqZkTsBcFx5gqT+39h+dPxxRJZ5HREiWY1&#13;&#10;UrQVrSdfoSWjgE5jXIZOG4NuvkU1snzRO1SGptvS1uGL7RC0I86nK7YhGEfl/SBN09GEEo62UTpN&#13;&#10;pxH85O21sc5/E1CTIOTUIncRUnZcO4+VoOvFJSRzoGSxkkrFS5gXsVSWHBkyrXysEV+881KaNDm9&#13;&#10;G036MbCG8LyLrDQmCL12PQXJt7s2InPtdwfFCWGw0I2RM3wlsdY1c/6FWZwb7Bx3wT/jUSrAXHCW&#13;&#10;KKnA/vqbPvgjnWilpME5zKn7eWBWUKK+ayR6OhiPw+DGy3hyP8SLvbXsbi36UC8BARjg1hkexeDv&#13;&#10;1UUsLdSvuDKLkBVNTHPMnVN/EZe+2w5cOS4Wi+iEo2qYX+uN4SF0ADwwsW1fmTVnujwS/QSXiWXZ&#13;&#10;B9Y63/BSw+LgoZSR0oBzh+oZfhzzyPR5JcMe3d6j19uPY/4bAAD//wMAUEsDBBQABgAIAAAAIQAN&#13;&#10;Bmmi5gAAABEBAAAPAAAAZHJzL2Rvd25yZXYueG1sTI/LTsMwEEX3SPyDNUhsUGuHqAmkcSrEU2LX&#13;&#10;poDYufGQRMTjKHaT8Pe4K9iMNK9778k3s+nYiINrLUmIlgIYUmV1S7WEffm0uAHmvCKtOkso4Qcd&#13;&#10;bIrzs1xl2k60xXHnaxZEyGVKQuN9n3HuqgaNckvbI4Xdlx2M8qEdaq4HNQVx0/FrIRJuVEvBoVE9&#13;&#10;3jdYfe+ORsLnVf3x6ubntylexf3jy1im77qU8vJifliHcrcG5nH2fx9wYgj5oQjBDvZI2rFOwiKJ&#13;&#10;A5CXkESrBNjpQiS3EbBDGKWpAF7k/D9J8QsAAP//AwBQSwECLQAUAAYACAAAACEAtoM4kv4AAADh&#13;&#10;AQAAEwAAAAAAAAAAAAAAAAAAAAAAW0NvbnRlbnRfVHlwZXNdLnhtbFBLAQItABQABgAIAAAAIQA4&#13;&#10;/SH/1gAAAJQBAAALAAAAAAAAAAAAAAAAAC8BAABfcmVscy8ucmVsc1BLAQItABQABgAIAAAAIQDo&#13;&#10;UrRZRAIAAIAEAAAOAAAAAAAAAAAAAAAAAC4CAABkcnMvZTJvRG9jLnhtbFBLAQItABQABgAIAAAA&#13;&#10;IQANBmmi5gAAABEBAAAPAAAAAAAAAAAAAAAAAJ4EAABkcnMvZG93bnJldi54bWxQSwUGAAAAAAQA&#13;&#10;BADzAAAAsQUAAAAA&#13;&#10;" fillcolor="white [3201]" stroked="f" strokeweight=".5pt">
                <v:textbox>
                  <w:txbxContent>
                    <w:p w14:paraId="468BD76F" w14:textId="4DBA4C06" w:rsidR="001539BA" w:rsidRPr="001539BA" w:rsidRDefault="001539BA" w:rsidP="001539BA">
                      <w:pPr>
                        <w:pStyle w:val="FootnoteText"/>
                        <w:rPr>
                          <w:sz w:val="18"/>
                          <w:szCs w:val="18"/>
                        </w:rPr>
                      </w:pPr>
                      <w:r w:rsidRPr="0032073D">
                        <w:rPr>
                          <w:sz w:val="18"/>
                          <w:szCs w:val="18"/>
                        </w:rPr>
                        <w:t>Abbreviation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32073D">
                        <w:rPr>
                          <w:sz w:val="18"/>
                          <w:szCs w:val="18"/>
                        </w:rPr>
                        <w:t xml:space="preserve">: </w:t>
                      </w:r>
                      <w:proofErr w:type="spellStart"/>
                      <w:r w:rsidR="009E0D85">
                        <w:rPr>
                          <w:sz w:val="18"/>
                          <w:szCs w:val="18"/>
                        </w:rPr>
                        <w:t>CurTrt</w:t>
                      </w:r>
                      <w:proofErr w:type="spellEnd"/>
                      <w:r w:rsidR="009E0D85">
                        <w:rPr>
                          <w:sz w:val="18"/>
                          <w:szCs w:val="18"/>
                        </w:rPr>
                        <w:t xml:space="preserve">: curative treatment; </w:t>
                      </w:r>
                      <w:proofErr w:type="spellStart"/>
                      <w:r w:rsidRPr="001539BA">
                        <w:rPr>
                          <w:sz w:val="18"/>
                          <w:szCs w:val="18"/>
                        </w:rPr>
                        <w:t>NoCurTrt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Pr="001539BA">
                        <w:rPr>
                          <w:sz w:val="18"/>
                          <w:szCs w:val="18"/>
                        </w:rPr>
                        <w:t>no curative treatment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32073D">
                        <w:rPr>
                          <w:sz w:val="18"/>
                          <w:szCs w:val="18"/>
                        </w:rPr>
                        <w:t>ECOG</w:t>
                      </w:r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Pr="0032073D">
                        <w:rPr>
                          <w:sz w:val="18"/>
                          <w:szCs w:val="18"/>
                        </w:rPr>
                        <w:t>Eastern Cooperative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32073D">
                        <w:rPr>
                          <w:sz w:val="18"/>
                          <w:szCs w:val="18"/>
                        </w:rPr>
                        <w:t>Oncology Group functional status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1539BA">
                        <w:rPr>
                          <w:sz w:val="18"/>
                          <w:szCs w:val="18"/>
                        </w:rPr>
                        <w:t>PSA</w:t>
                      </w:r>
                      <w:r>
                        <w:rPr>
                          <w:sz w:val="18"/>
                          <w:szCs w:val="18"/>
                        </w:rPr>
                        <w:t>:</w:t>
                      </w:r>
                      <w:r w:rsidRPr="001539BA">
                        <w:rPr>
                          <w:sz w:val="18"/>
                          <w:szCs w:val="18"/>
                        </w:rPr>
                        <w:t xml:space="preserve"> prostate specific antigen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32073D">
                        <w:rPr>
                          <w:sz w:val="18"/>
                          <w:szCs w:val="18"/>
                        </w:rPr>
                        <w:t>ISUP grade gr</w:t>
                      </w:r>
                      <w:r>
                        <w:rPr>
                          <w:sz w:val="18"/>
                          <w:szCs w:val="18"/>
                        </w:rPr>
                        <w:t>o</w:t>
                      </w:r>
                      <w:r w:rsidRPr="0032073D">
                        <w:rPr>
                          <w:sz w:val="18"/>
                          <w:szCs w:val="18"/>
                        </w:rPr>
                        <w:t>up</w:t>
                      </w:r>
                      <w:r>
                        <w:rPr>
                          <w:sz w:val="18"/>
                          <w:szCs w:val="18"/>
                        </w:rPr>
                        <w:t>:</w:t>
                      </w:r>
                      <w:r w:rsidRPr="0032073D">
                        <w:rPr>
                          <w:sz w:val="18"/>
                          <w:szCs w:val="18"/>
                        </w:rPr>
                        <w:t xml:space="preserve"> International Society of Urological Pathology grade group</w:t>
                      </w:r>
                    </w:p>
                  </w:txbxContent>
                </v:textbox>
              </v:shape>
            </w:pict>
          </mc:Fallback>
        </mc:AlternateContent>
      </w:r>
    </w:p>
    <w:p w14:paraId="21D7784D" w14:textId="77777777" w:rsidR="004315F0" w:rsidRPr="004315F0" w:rsidRDefault="004315F0" w:rsidP="004315F0">
      <w:pPr>
        <w:rPr>
          <w:sz w:val="20"/>
          <w:szCs w:val="20"/>
        </w:rPr>
      </w:pPr>
    </w:p>
    <w:p w14:paraId="3A0A2B16" w14:textId="77777777" w:rsidR="004315F0" w:rsidRPr="004315F0" w:rsidRDefault="004315F0" w:rsidP="004315F0">
      <w:pPr>
        <w:rPr>
          <w:sz w:val="20"/>
          <w:szCs w:val="20"/>
        </w:rPr>
      </w:pPr>
    </w:p>
    <w:p w14:paraId="7F62641D" w14:textId="77777777" w:rsidR="004315F0" w:rsidRPr="004315F0" w:rsidRDefault="004315F0" w:rsidP="004315F0">
      <w:pPr>
        <w:rPr>
          <w:sz w:val="20"/>
          <w:szCs w:val="20"/>
        </w:rPr>
      </w:pPr>
    </w:p>
    <w:p w14:paraId="4904D01D" w14:textId="77777777" w:rsidR="004315F0" w:rsidRPr="004315F0" w:rsidRDefault="004315F0" w:rsidP="004315F0">
      <w:pPr>
        <w:rPr>
          <w:sz w:val="20"/>
          <w:szCs w:val="20"/>
        </w:rPr>
      </w:pPr>
    </w:p>
    <w:p w14:paraId="0E07069B" w14:textId="77777777" w:rsidR="004315F0" w:rsidRPr="004315F0" w:rsidRDefault="004315F0" w:rsidP="004315F0">
      <w:pPr>
        <w:rPr>
          <w:sz w:val="20"/>
          <w:szCs w:val="20"/>
        </w:rPr>
      </w:pPr>
    </w:p>
    <w:p w14:paraId="7929C1C2" w14:textId="77777777" w:rsidR="004315F0" w:rsidRPr="004315F0" w:rsidRDefault="004315F0" w:rsidP="004315F0">
      <w:pPr>
        <w:rPr>
          <w:sz w:val="20"/>
          <w:szCs w:val="20"/>
        </w:rPr>
      </w:pPr>
    </w:p>
    <w:p w14:paraId="2AB1CB5C" w14:textId="77777777" w:rsidR="004315F0" w:rsidRPr="004315F0" w:rsidRDefault="004315F0" w:rsidP="004315F0">
      <w:pPr>
        <w:rPr>
          <w:sz w:val="20"/>
          <w:szCs w:val="20"/>
        </w:rPr>
      </w:pPr>
    </w:p>
    <w:p w14:paraId="214E857A" w14:textId="77777777" w:rsidR="004315F0" w:rsidRPr="004315F0" w:rsidRDefault="004315F0" w:rsidP="004315F0">
      <w:pPr>
        <w:rPr>
          <w:sz w:val="20"/>
          <w:szCs w:val="20"/>
        </w:rPr>
      </w:pPr>
    </w:p>
    <w:p w14:paraId="6AE49B7F" w14:textId="77777777" w:rsidR="004315F0" w:rsidRPr="004315F0" w:rsidRDefault="004315F0" w:rsidP="004315F0">
      <w:pPr>
        <w:rPr>
          <w:sz w:val="20"/>
          <w:szCs w:val="20"/>
        </w:rPr>
      </w:pPr>
    </w:p>
    <w:p w14:paraId="0A9832E1" w14:textId="77777777" w:rsidR="004315F0" w:rsidRPr="004315F0" w:rsidRDefault="004315F0" w:rsidP="004315F0">
      <w:pPr>
        <w:rPr>
          <w:sz w:val="20"/>
          <w:szCs w:val="20"/>
        </w:rPr>
      </w:pPr>
    </w:p>
    <w:p w14:paraId="5DC9B34B" w14:textId="77777777" w:rsidR="004315F0" w:rsidRPr="004315F0" w:rsidRDefault="004315F0" w:rsidP="004315F0">
      <w:pPr>
        <w:rPr>
          <w:sz w:val="20"/>
          <w:szCs w:val="20"/>
        </w:rPr>
      </w:pPr>
    </w:p>
    <w:p w14:paraId="23373BB4" w14:textId="77777777" w:rsidR="004315F0" w:rsidRPr="004315F0" w:rsidRDefault="004315F0" w:rsidP="004315F0">
      <w:pPr>
        <w:rPr>
          <w:sz w:val="20"/>
          <w:szCs w:val="20"/>
        </w:rPr>
      </w:pPr>
    </w:p>
    <w:p w14:paraId="529DD0AF" w14:textId="77777777" w:rsidR="004315F0" w:rsidRPr="004315F0" w:rsidRDefault="004315F0" w:rsidP="004315F0">
      <w:pPr>
        <w:rPr>
          <w:sz w:val="20"/>
          <w:szCs w:val="20"/>
        </w:rPr>
      </w:pPr>
    </w:p>
    <w:p w14:paraId="5722B976" w14:textId="77777777" w:rsidR="004315F0" w:rsidRPr="004315F0" w:rsidRDefault="004315F0" w:rsidP="004315F0">
      <w:pPr>
        <w:rPr>
          <w:sz w:val="20"/>
          <w:szCs w:val="20"/>
        </w:rPr>
      </w:pPr>
    </w:p>
    <w:p w14:paraId="12D72874" w14:textId="77777777" w:rsidR="004315F0" w:rsidRPr="004315F0" w:rsidRDefault="004315F0" w:rsidP="004315F0">
      <w:pPr>
        <w:rPr>
          <w:sz w:val="20"/>
          <w:szCs w:val="20"/>
        </w:rPr>
      </w:pPr>
    </w:p>
    <w:p w14:paraId="67F9E451" w14:textId="77777777" w:rsidR="004315F0" w:rsidRPr="004315F0" w:rsidRDefault="004315F0" w:rsidP="004315F0">
      <w:pPr>
        <w:rPr>
          <w:sz w:val="20"/>
          <w:szCs w:val="20"/>
        </w:rPr>
      </w:pPr>
    </w:p>
    <w:p w14:paraId="6A45D590" w14:textId="77777777" w:rsidR="004315F0" w:rsidRPr="004315F0" w:rsidRDefault="004315F0" w:rsidP="004315F0">
      <w:pPr>
        <w:rPr>
          <w:sz w:val="20"/>
          <w:szCs w:val="20"/>
        </w:rPr>
      </w:pPr>
    </w:p>
    <w:p w14:paraId="02955C71" w14:textId="77777777" w:rsidR="004315F0" w:rsidRPr="004315F0" w:rsidRDefault="004315F0" w:rsidP="004315F0">
      <w:pPr>
        <w:rPr>
          <w:sz w:val="20"/>
          <w:szCs w:val="20"/>
        </w:rPr>
      </w:pPr>
    </w:p>
    <w:p w14:paraId="4836C457" w14:textId="77777777" w:rsidR="004315F0" w:rsidRPr="004315F0" w:rsidRDefault="004315F0" w:rsidP="004315F0">
      <w:pPr>
        <w:rPr>
          <w:sz w:val="20"/>
          <w:szCs w:val="20"/>
        </w:rPr>
      </w:pPr>
    </w:p>
    <w:p w14:paraId="2BE4FFD1" w14:textId="77777777" w:rsidR="004315F0" w:rsidRPr="004315F0" w:rsidRDefault="004315F0" w:rsidP="004315F0">
      <w:pPr>
        <w:rPr>
          <w:sz w:val="20"/>
          <w:szCs w:val="20"/>
        </w:rPr>
      </w:pPr>
    </w:p>
    <w:p w14:paraId="4DE9A66E" w14:textId="77777777" w:rsidR="004315F0" w:rsidRPr="004315F0" w:rsidRDefault="004315F0" w:rsidP="004315F0">
      <w:pPr>
        <w:rPr>
          <w:sz w:val="20"/>
          <w:szCs w:val="20"/>
        </w:rPr>
      </w:pPr>
    </w:p>
    <w:p w14:paraId="37E39AA3" w14:textId="0B36BC7C" w:rsidR="0007330B" w:rsidRPr="004315F0" w:rsidRDefault="0007330B" w:rsidP="004315F0">
      <w:pPr>
        <w:jc w:val="center"/>
        <w:rPr>
          <w:sz w:val="20"/>
          <w:szCs w:val="20"/>
        </w:rPr>
      </w:pPr>
    </w:p>
    <w:sectPr w:rsidR="0007330B" w:rsidRPr="004315F0" w:rsidSect="001F0DAB">
      <w:footnotePr>
        <w:numFmt w:val="lowerLetter"/>
      </w:foot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CC575" w14:textId="77777777" w:rsidR="0009107F" w:rsidRDefault="0009107F" w:rsidP="004F39F6">
      <w:r>
        <w:separator/>
      </w:r>
    </w:p>
  </w:endnote>
  <w:endnote w:type="continuationSeparator" w:id="0">
    <w:p w14:paraId="4954F5B4" w14:textId="77777777" w:rsidR="0009107F" w:rsidRDefault="0009107F" w:rsidP="004F3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2A874" w14:textId="77777777" w:rsidR="0009107F" w:rsidRDefault="0009107F" w:rsidP="004F39F6">
      <w:r>
        <w:separator/>
      </w:r>
    </w:p>
  </w:footnote>
  <w:footnote w:type="continuationSeparator" w:id="0">
    <w:p w14:paraId="3F2DF15E" w14:textId="77777777" w:rsidR="0009107F" w:rsidRDefault="0009107F" w:rsidP="004F39F6">
      <w:r>
        <w:continuationSeparator/>
      </w:r>
    </w:p>
  </w:footnote>
  <w:footnote w:id="1">
    <w:p w14:paraId="402831C3" w14:textId="77777777" w:rsidR="0007330B" w:rsidRPr="0032073D" w:rsidRDefault="0007330B" w:rsidP="0007330B">
      <w:pPr>
        <w:pStyle w:val="FootnoteText"/>
        <w:rPr>
          <w:sz w:val="18"/>
          <w:szCs w:val="18"/>
        </w:rPr>
      </w:pPr>
      <w:r w:rsidRPr="0032073D">
        <w:rPr>
          <w:rStyle w:val="FootnoteReference"/>
          <w:sz w:val="18"/>
          <w:szCs w:val="18"/>
        </w:rPr>
        <w:footnoteRef/>
      </w:r>
      <w:r w:rsidRPr="0032073D">
        <w:rPr>
          <w:sz w:val="18"/>
          <w:szCs w:val="18"/>
        </w:rPr>
        <w:t xml:space="preserve"> Number of patients (% within treatment group and diagnos</w:t>
      </w:r>
      <w:r>
        <w:rPr>
          <w:sz w:val="18"/>
          <w:szCs w:val="18"/>
        </w:rPr>
        <w:t>tic</w:t>
      </w:r>
      <w:r w:rsidRPr="0032073D">
        <w:rPr>
          <w:sz w:val="18"/>
          <w:szCs w:val="18"/>
        </w:rPr>
        <w:t xml:space="preserve"> period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E146A"/>
    <w:multiLevelType w:val="hybridMultilevel"/>
    <w:tmpl w:val="AAF04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B9"/>
    <w:rsid w:val="000108FB"/>
    <w:rsid w:val="00033D1B"/>
    <w:rsid w:val="00050912"/>
    <w:rsid w:val="000526E0"/>
    <w:rsid w:val="00061956"/>
    <w:rsid w:val="00064292"/>
    <w:rsid w:val="0007330B"/>
    <w:rsid w:val="000823D1"/>
    <w:rsid w:val="0008411C"/>
    <w:rsid w:val="00087AAC"/>
    <w:rsid w:val="0009107F"/>
    <w:rsid w:val="00093BA8"/>
    <w:rsid w:val="000960EE"/>
    <w:rsid w:val="000A5350"/>
    <w:rsid w:val="000B2ADB"/>
    <w:rsid w:val="000B5C34"/>
    <w:rsid w:val="000C0438"/>
    <w:rsid w:val="000C3D83"/>
    <w:rsid w:val="000C5401"/>
    <w:rsid w:val="000D1582"/>
    <w:rsid w:val="000E3192"/>
    <w:rsid w:val="000F0595"/>
    <w:rsid w:val="00105E6D"/>
    <w:rsid w:val="0010674B"/>
    <w:rsid w:val="0012381F"/>
    <w:rsid w:val="001539BA"/>
    <w:rsid w:val="00153FAD"/>
    <w:rsid w:val="001721B0"/>
    <w:rsid w:val="0018307C"/>
    <w:rsid w:val="00196C86"/>
    <w:rsid w:val="001A3448"/>
    <w:rsid w:val="001B4450"/>
    <w:rsid w:val="001D536A"/>
    <w:rsid w:val="001F0186"/>
    <w:rsid w:val="001F0DAB"/>
    <w:rsid w:val="001F2AEE"/>
    <w:rsid w:val="00210D50"/>
    <w:rsid w:val="00214905"/>
    <w:rsid w:val="002249A4"/>
    <w:rsid w:val="002348FD"/>
    <w:rsid w:val="00235E72"/>
    <w:rsid w:val="002461F5"/>
    <w:rsid w:val="00261E43"/>
    <w:rsid w:val="00282F22"/>
    <w:rsid w:val="002C3C1C"/>
    <w:rsid w:val="002D452B"/>
    <w:rsid w:val="002E5C2F"/>
    <w:rsid w:val="002E6084"/>
    <w:rsid w:val="002E6B43"/>
    <w:rsid w:val="002F79E3"/>
    <w:rsid w:val="0030028E"/>
    <w:rsid w:val="0030411A"/>
    <w:rsid w:val="00304822"/>
    <w:rsid w:val="003051AF"/>
    <w:rsid w:val="0032073D"/>
    <w:rsid w:val="003268E5"/>
    <w:rsid w:val="00330463"/>
    <w:rsid w:val="00347DB7"/>
    <w:rsid w:val="00363493"/>
    <w:rsid w:val="003637F9"/>
    <w:rsid w:val="003641A2"/>
    <w:rsid w:val="00374576"/>
    <w:rsid w:val="00381FD9"/>
    <w:rsid w:val="00392945"/>
    <w:rsid w:val="00396A4B"/>
    <w:rsid w:val="003B2933"/>
    <w:rsid w:val="003D12C8"/>
    <w:rsid w:val="003E236C"/>
    <w:rsid w:val="003E7B07"/>
    <w:rsid w:val="003F04A1"/>
    <w:rsid w:val="00407BDD"/>
    <w:rsid w:val="00425A84"/>
    <w:rsid w:val="004315F0"/>
    <w:rsid w:val="0044046B"/>
    <w:rsid w:val="004447FF"/>
    <w:rsid w:val="00477A1F"/>
    <w:rsid w:val="00486AFE"/>
    <w:rsid w:val="004A3DBD"/>
    <w:rsid w:val="004C2915"/>
    <w:rsid w:val="004C4897"/>
    <w:rsid w:val="004E50E7"/>
    <w:rsid w:val="004F2DE4"/>
    <w:rsid w:val="004F39F6"/>
    <w:rsid w:val="00520F97"/>
    <w:rsid w:val="00520FB7"/>
    <w:rsid w:val="00526C96"/>
    <w:rsid w:val="005348C0"/>
    <w:rsid w:val="005419CB"/>
    <w:rsid w:val="005523E6"/>
    <w:rsid w:val="0055297F"/>
    <w:rsid w:val="005B2D13"/>
    <w:rsid w:val="005B3F00"/>
    <w:rsid w:val="005C6A2D"/>
    <w:rsid w:val="005D7DC2"/>
    <w:rsid w:val="005E1672"/>
    <w:rsid w:val="005F0ED3"/>
    <w:rsid w:val="00603482"/>
    <w:rsid w:val="00641D98"/>
    <w:rsid w:val="00650474"/>
    <w:rsid w:val="00674CA9"/>
    <w:rsid w:val="00680955"/>
    <w:rsid w:val="00684B66"/>
    <w:rsid w:val="00695195"/>
    <w:rsid w:val="006958E1"/>
    <w:rsid w:val="006C0079"/>
    <w:rsid w:val="006C6450"/>
    <w:rsid w:val="006D1F7E"/>
    <w:rsid w:val="006E3407"/>
    <w:rsid w:val="006F4C26"/>
    <w:rsid w:val="007139A2"/>
    <w:rsid w:val="00716969"/>
    <w:rsid w:val="00743DC2"/>
    <w:rsid w:val="0075362C"/>
    <w:rsid w:val="00763472"/>
    <w:rsid w:val="007737C1"/>
    <w:rsid w:val="00777AFB"/>
    <w:rsid w:val="00781BF9"/>
    <w:rsid w:val="00781F62"/>
    <w:rsid w:val="007D5BC3"/>
    <w:rsid w:val="007E4494"/>
    <w:rsid w:val="00803357"/>
    <w:rsid w:val="00803E2D"/>
    <w:rsid w:val="0082420C"/>
    <w:rsid w:val="0083766A"/>
    <w:rsid w:val="00852B64"/>
    <w:rsid w:val="00871FD8"/>
    <w:rsid w:val="00872371"/>
    <w:rsid w:val="0088239A"/>
    <w:rsid w:val="008A4EA3"/>
    <w:rsid w:val="008C2178"/>
    <w:rsid w:val="008C51A3"/>
    <w:rsid w:val="008C57D2"/>
    <w:rsid w:val="008E796A"/>
    <w:rsid w:val="008F1328"/>
    <w:rsid w:val="009052D3"/>
    <w:rsid w:val="009068A4"/>
    <w:rsid w:val="009162E2"/>
    <w:rsid w:val="00924112"/>
    <w:rsid w:val="00954D15"/>
    <w:rsid w:val="00955321"/>
    <w:rsid w:val="0096220B"/>
    <w:rsid w:val="0098785E"/>
    <w:rsid w:val="009A3188"/>
    <w:rsid w:val="009B0411"/>
    <w:rsid w:val="009C6834"/>
    <w:rsid w:val="009E0D85"/>
    <w:rsid w:val="009E10D4"/>
    <w:rsid w:val="009E143A"/>
    <w:rsid w:val="009F004A"/>
    <w:rsid w:val="00A26323"/>
    <w:rsid w:val="00A34114"/>
    <w:rsid w:val="00A47ACC"/>
    <w:rsid w:val="00A54CAB"/>
    <w:rsid w:val="00A569FB"/>
    <w:rsid w:val="00A5766F"/>
    <w:rsid w:val="00A6010A"/>
    <w:rsid w:val="00A65F5D"/>
    <w:rsid w:val="00A667DA"/>
    <w:rsid w:val="00A73CC4"/>
    <w:rsid w:val="00AA4EF5"/>
    <w:rsid w:val="00AD37D8"/>
    <w:rsid w:val="00AD58DA"/>
    <w:rsid w:val="00AF62F8"/>
    <w:rsid w:val="00AF67EC"/>
    <w:rsid w:val="00AF6BF2"/>
    <w:rsid w:val="00B03ADF"/>
    <w:rsid w:val="00B056D9"/>
    <w:rsid w:val="00B06E0C"/>
    <w:rsid w:val="00B10BE4"/>
    <w:rsid w:val="00B10FBC"/>
    <w:rsid w:val="00B13CC9"/>
    <w:rsid w:val="00B55F29"/>
    <w:rsid w:val="00B727C2"/>
    <w:rsid w:val="00B8125A"/>
    <w:rsid w:val="00B84D50"/>
    <w:rsid w:val="00B923F0"/>
    <w:rsid w:val="00B973E2"/>
    <w:rsid w:val="00BA338C"/>
    <w:rsid w:val="00BC5F4C"/>
    <w:rsid w:val="00C04ACE"/>
    <w:rsid w:val="00C41C35"/>
    <w:rsid w:val="00C637C0"/>
    <w:rsid w:val="00C72AA5"/>
    <w:rsid w:val="00C80652"/>
    <w:rsid w:val="00C93953"/>
    <w:rsid w:val="00CA5E55"/>
    <w:rsid w:val="00CD1BE3"/>
    <w:rsid w:val="00CE116A"/>
    <w:rsid w:val="00D0019C"/>
    <w:rsid w:val="00D012BC"/>
    <w:rsid w:val="00D172BA"/>
    <w:rsid w:val="00D22E1B"/>
    <w:rsid w:val="00D55D54"/>
    <w:rsid w:val="00D64AC6"/>
    <w:rsid w:val="00D72420"/>
    <w:rsid w:val="00D77A56"/>
    <w:rsid w:val="00D9473D"/>
    <w:rsid w:val="00DB0C2F"/>
    <w:rsid w:val="00DD455C"/>
    <w:rsid w:val="00DE03C8"/>
    <w:rsid w:val="00DE76B2"/>
    <w:rsid w:val="00DF22E1"/>
    <w:rsid w:val="00E03170"/>
    <w:rsid w:val="00E17FB5"/>
    <w:rsid w:val="00E4221B"/>
    <w:rsid w:val="00E51C65"/>
    <w:rsid w:val="00E60594"/>
    <w:rsid w:val="00E63D88"/>
    <w:rsid w:val="00E663B9"/>
    <w:rsid w:val="00E66603"/>
    <w:rsid w:val="00E81311"/>
    <w:rsid w:val="00E82250"/>
    <w:rsid w:val="00E9555B"/>
    <w:rsid w:val="00E96125"/>
    <w:rsid w:val="00EA73AB"/>
    <w:rsid w:val="00EC4A31"/>
    <w:rsid w:val="00ED0766"/>
    <w:rsid w:val="00ED1EC3"/>
    <w:rsid w:val="00EE74D9"/>
    <w:rsid w:val="00EF1875"/>
    <w:rsid w:val="00EF40FC"/>
    <w:rsid w:val="00F17522"/>
    <w:rsid w:val="00F34FB7"/>
    <w:rsid w:val="00F41B53"/>
    <w:rsid w:val="00F57C20"/>
    <w:rsid w:val="00F802FE"/>
    <w:rsid w:val="00F83FB1"/>
    <w:rsid w:val="00F84C0E"/>
    <w:rsid w:val="00F972D4"/>
    <w:rsid w:val="00FA5C32"/>
    <w:rsid w:val="00FA6D02"/>
    <w:rsid w:val="00FD5AF0"/>
    <w:rsid w:val="00FD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F24B97"/>
  <w15:chartTrackingRefBased/>
  <w15:docId w15:val="{1E52EAA7-0B88-874B-94FF-288FB95F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F0D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F0D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1F0DA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7737C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F39F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39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9F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43DC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DC2"/>
  </w:style>
  <w:style w:type="paragraph" w:styleId="Footer">
    <w:name w:val="footer"/>
    <w:basedOn w:val="Normal"/>
    <w:link w:val="FooterChar"/>
    <w:uiPriority w:val="99"/>
    <w:unhideWhenUsed/>
    <w:rsid w:val="00743DC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</Pages>
  <Words>232</Words>
  <Characters>1389</Characters>
  <Application>Microsoft Office Word</Application>
  <DocSecurity>0</DocSecurity>
  <Lines>198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Aas</dc:creator>
  <cp:keywords/>
  <dc:description/>
  <cp:lastModifiedBy>Kirsti Aas</cp:lastModifiedBy>
  <cp:revision>52</cp:revision>
  <cp:lastPrinted>2019-10-21T10:37:00Z</cp:lastPrinted>
  <dcterms:created xsi:type="dcterms:W3CDTF">2019-08-12T19:37:00Z</dcterms:created>
  <dcterms:modified xsi:type="dcterms:W3CDTF">2020-03-15T13:50:00Z</dcterms:modified>
</cp:coreProperties>
</file>